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01CE" w:rsidRPr="00756D41" w:rsidRDefault="00A401CE" w:rsidP="00A401C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Hlk16768859"/>
      <w:r w:rsidRPr="00756D41">
        <w:rPr>
          <w:rFonts w:ascii="Times New Roman" w:hAnsi="Times New Roman" w:cs="Times New Roman"/>
          <w:b/>
          <w:sz w:val="24"/>
          <w:szCs w:val="24"/>
          <w:lang w:val="en-CA"/>
        </w:rPr>
        <w:t xml:space="preserve">S2 Table. List of </w:t>
      </w:r>
      <w:proofErr w:type="gramStart"/>
      <w:r w:rsidRPr="00756D41">
        <w:rPr>
          <w:rFonts w:ascii="Times New Roman" w:hAnsi="Times New Roman" w:cs="Times New Roman"/>
          <w:b/>
          <w:sz w:val="24"/>
          <w:szCs w:val="24"/>
          <w:lang w:val="en-CA"/>
        </w:rPr>
        <w:t>lung</w:t>
      </w:r>
      <w:proofErr w:type="gramEnd"/>
      <w:r w:rsidRPr="00756D4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differentially expressed genes and transcript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401CE" w:rsidRPr="00070432" w:rsidTr="00823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</w:tcPr>
          <w:bookmarkEnd w:id="0"/>
          <w:p w:rsidR="00A401CE" w:rsidRPr="00070432" w:rsidRDefault="00A401CE" w:rsidP="00823A6A">
            <w:pPr>
              <w:jc w:val="center"/>
              <w:rPr>
                <w:rFonts w:cs="Times New Roman"/>
                <w:b w:val="0"/>
                <w:sz w:val="22"/>
                <w:szCs w:val="22"/>
                <w:lang w:val="en-CA"/>
              </w:rPr>
            </w:pPr>
            <w:r w:rsidRPr="00070432">
              <w:rPr>
                <w:rFonts w:cs="Times New Roman"/>
                <w:b w:val="0"/>
                <w:sz w:val="22"/>
                <w:szCs w:val="22"/>
                <w:lang w:val="en-CA"/>
              </w:rPr>
              <w:t>ZT7</w:t>
            </w:r>
          </w:p>
        </w:tc>
        <w:tc>
          <w:tcPr>
            <w:tcW w:w="4676" w:type="dxa"/>
            <w:gridSpan w:val="2"/>
          </w:tcPr>
          <w:p w:rsidR="00A401CE" w:rsidRPr="00070432" w:rsidRDefault="00A401CE" w:rsidP="00823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szCs w:val="22"/>
                <w:lang w:val="en-CA"/>
              </w:rPr>
            </w:pPr>
            <w:r w:rsidRPr="00070432">
              <w:rPr>
                <w:rFonts w:cs="Times New Roman"/>
                <w:b w:val="0"/>
                <w:sz w:val="22"/>
                <w:szCs w:val="22"/>
                <w:lang w:val="en-CA"/>
              </w:rPr>
              <w:t>ZT10</w:t>
            </w:r>
          </w:p>
        </w:tc>
      </w:tr>
      <w:tr w:rsidR="00A401CE" w:rsidRPr="00070432" w:rsidTr="00823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401CE" w:rsidRPr="00070432" w:rsidRDefault="00A401CE" w:rsidP="00823A6A">
            <w:pPr>
              <w:jc w:val="center"/>
              <w:rPr>
                <w:rFonts w:cs="Times New Roman"/>
                <w:b w:val="0"/>
                <w:sz w:val="22"/>
                <w:szCs w:val="22"/>
                <w:lang w:val="en-CA"/>
              </w:rPr>
            </w:pPr>
            <w:r w:rsidRPr="00070432">
              <w:rPr>
                <w:rFonts w:cs="Times New Roman"/>
                <w:b w:val="0"/>
                <w:sz w:val="22"/>
                <w:szCs w:val="22"/>
                <w:lang w:val="en-CA"/>
              </w:rPr>
              <w:t>Gene Symbol</w:t>
            </w:r>
          </w:p>
        </w:tc>
        <w:tc>
          <w:tcPr>
            <w:tcW w:w="2337" w:type="dxa"/>
          </w:tcPr>
          <w:p w:rsidR="00A401CE" w:rsidRPr="00070432" w:rsidRDefault="00A401CE" w:rsidP="00823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  <w:lang w:val="en-CA"/>
              </w:rPr>
            </w:pPr>
            <w:proofErr w:type="spellStart"/>
            <w:r w:rsidRPr="00070432">
              <w:rPr>
                <w:rFonts w:cs="Times New Roman"/>
                <w:b/>
                <w:sz w:val="22"/>
                <w:szCs w:val="22"/>
                <w:lang w:val="en-CA"/>
              </w:rPr>
              <w:t>LogFC</w:t>
            </w:r>
            <w:proofErr w:type="spellEnd"/>
            <w:r w:rsidRPr="00070432">
              <w:rPr>
                <w:rFonts w:cs="Times New Roman"/>
                <w:b/>
                <w:sz w:val="22"/>
                <w:szCs w:val="22"/>
                <w:lang w:val="en-CA"/>
              </w:rPr>
              <w:t xml:space="preserve"> (KO vs WT)</w:t>
            </w:r>
          </w:p>
        </w:tc>
        <w:tc>
          <w:tcPr>
            <w:tcW w:w="2338" w:type="dxa"/>
          </w:tcPr>
          <w:p w:rsidR="00A401CE" w:rsidRPr="00070432" w:rsidRDefault="00A401CE" w:rsidP="00823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  <w:lang w:val="en-CA"/>
              </w:rPr>
            </w:pPr>
            <w:r w:rsidRPr="00070432">
              <w:rPr>
                <w:rFonts w:cs="Times New Roman"/>
                <w:b/>
                <w:sz w:val="22"/>
                <w:szCs w:val="22"/>
                <w:lang w:val="en-CA"/>
              </w:rPr>
              <w:t>Gene Symbol</w:t>
            </w:r>
          </w:p>
        </w:tc>
        <w:tc>
          <w:tcPr>
            <w:tcW w:w="2338" w:type="dxa"/>
          </w:tcPr>
          <w:p w:rsidR="00A401CE" w:rsidRPr="00070432" w:rsidRDefault="00A401CE" w:rsidP="00823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2"/>
                <w:lang w:val="en-CA"/>
              </w:rPr>
            </w:pPr>
            <w:proofErr w:type="spellStart"/>
            <w:r w:rsidRPr="00070432">
              <w:rPr>
                <w:rFonts w:cs="Times New Roman"/>
                <w:b/>
                <w:sz w:val="22"/>
                <w:szCs w:val="22"/>
                <w:lang w:val="en-CA"/>
              </w:rPr>
              <w:t>LogFC</w:t>
            </w:r>
            <w:proofErr w:type="spellEnd"/>
            <w:r w:rsidRPr="00070432">
              <w:rPr>
                <w:rFonts w:cs="Times New Roman"/>
                <w:b/>
                <w:sz w:val="22"/>
                <w:szCs w:val="22"/>
                <w:lang w:val="en-CA"/>
              </w:rPr>
              <w:t xml:space="preserve"> (KO vs WT)</w:t>
            </w:r>
          </w:p>
        </w:tc>
      </w:tr>
      <w:tr w:rsidR="0007043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070432" w:rsidRPr="00070432" w:rsidRDefault="0007043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Bmp10</w:t>
            </w:r>
          </w:p>
        </w:tc>
        <w:tc>
          <w:tcPr>
            <w:tcW w:w="2337" w:type="dxa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2.9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Npr3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-2.0</w:t>
            </w:r>
          </w:p>
        </w:tc>
      </w:tr>
      <w:tr w:rsidR="0007043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070432" w:rsidRPr="00070432" w:rsidRDefault="0007043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Ucp1</w:t>
            </w:r>
          </w:p>
        </w:tc>
        <w:tc>
          <w:tcPr>
            <w:tcW w:w="2337" w:type="dxa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9.1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Hsph1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07043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070432" w:rsidRPr="00070432" w:rsidRDefault="0007043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Myl2</w:t>
            </w:r>
          </w:p>
        </w:tc>
        <w:tc>
          <w:tcPr>
            <w:tcW w:w="2337" w:type="dxa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6.6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d300lg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07043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070432" w:rsidRPr="00070432" w:rsidRDefault="0007043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Pck1</w:t>
            </w:r>
          </w:p>
        </w:tc>
        <w:tc>
          <w:tcPr>
            <w:tcW w:w="2337" w:type="dxa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3.7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Areg</w:t>
            </w:r>
            <w:proofErr w:type="spellEnd"/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07043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070432" w:rsidRPr="00070432" w:rsidRDefault="0007043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Lep</w:t>
            </w:r>
            <w:proofErr w:type="spellEnd"/>
          </w:p>
        </w:tc>
        <w:tc>
          <w:tcPr>
            <w:tcW w:w="2337" w:type="dxa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3.2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Meox1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07043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070432" w:rsidRPr="00070432" w:rsidRDefault="0007043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Tmem45b</w:t>
            </w:r>
          </w:p>
        </w:tc>
        <w:tc>
          <w:tcPr>
            <w:tcW w:w="2337" w:type="dxa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3.1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Tlr13</w:t>
            </w:r>
          </w:p>
        </w:tc>
        <w:tc>
          <w:tcPr>
            <w:tcW w:w="2338" w:type="dxa"/>
            <w:vAlign w:val="bottom"/>
          </w:tcPr>
          <w:p w:rsidR="00070432" w:rsidRPr="00070432" w:rsidRDefault="0007043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Plin1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3.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Iglc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A530016L24Rik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9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Ms4a6c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Alpk2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9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x3cr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Thrsp</w:t>
            </w:r>
            <w:proofErr w:type="spellEnd"/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8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Irf4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Corin</w:t>
            </w:r>
            <w:proofErr w:type="spellEnd"/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6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Atp1a3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Pnpla3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5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lec4a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Adipoq</w:t>
            </w:r>
            <w:proofErr w:type="spellEnd"/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4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Ms4a4c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Cd300lg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3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Slc11a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Fabp4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3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d300a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Apol6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Trpm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Mrap</w:t>
            </w:r>
            <w:proofErr w:type="spellEnd"/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Lst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Cacna1h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Gpr55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Aoc3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d180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Ryr2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0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Slc2a6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Plin4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2.0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Stap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Car3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8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Zcchc18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Cidec</w:t>
            </w:r>
            <w:proofErr w:type="spellEnd"/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7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130026I21Rik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Sncg</w:t>
            </w:r>
            <w:proofErr w:type="spellEnd"/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7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Igkj3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Casq2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7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Mefv</w:t>
            </w:r>
            <w:proofErr w:type="spellEnd"/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Ndrg4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7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Igkv19-93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Tenm4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7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H2-Eb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Nat8l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6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Arl5c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Dgat2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5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Krt22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Pdk4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5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Tmem26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Ckmt2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-1.5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tse</w:t>
            </w:r>
            <w:proofErr w:type="spellEnd"/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Zfp36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1.6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H2-M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Cyr61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1.8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Pou2f2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Junb</w:t>
            </w:r>
            <w:proofErr w:type="spellEnd"/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1.8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proofErr w:type="spellStart"/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2.6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Ighv1-55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Gm26917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3.3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AC168977.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Hspa1a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3.4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d300e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Hspa1b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3.4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Alb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4.0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Ifitm6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  <w:r w:rsidRPr="00070432">
              <w:rPr>
                <w:rFonts w:cs="Times New Roman"/>
                <w:b w:val="0"/>
                <w:i/>
                <w:sz w:val="22"/>
                <w:szCs w:val="22"/>
              </w:rPr>
              <w:t>BC018473</w:t>
            </w: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70432">
              <w:rPr>
                <w:rFonts w:cs="Times New Roman"/>
                <w:sz w:val="22"/>
                <w:szCs w:val="22"/>
              </w:rPr>
              <w:t>8.7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Gm43291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Adgre4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AD6002" w:rsidRPr="00070432" w:rsidTr="006A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D6002" w:rsidRPr="00070432" w:rsidRDefault="00AD6002" w:rsidP="00070432">
            <w:pPr>
              <w:rPr>
                <w:rFonts w:cs="Times New Roman"/>
                <w:b w:val="0"/>
                <w:i/>
                <w:sz w:val="22"/>
                <w:szCs w:val="22"/>
              </w:rPr>
            </w:pPr>
          </w:p>
        </w:tc>
        <w:tc>
          <w:tcPr>
            <w:tcW w:w="2337" w:type="dxa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i/>
                <w:color w:val="000000"/>
                <w:sz w:val="22"/>
                <w:szCs w:val="22"/>
              </w:rPr>
              <w:t>Ighv1-75</w:t>
            </w:r>
          </w:p>
        </w:tc>
        <w:tc>
          <w:tcPr>
            <w:tcW w:w="2338" w:type="dxa"/>
            <w:vAlign w:val="bottom"/>
          </w:tcPr>
          <w:p w:rsidR="00AD6002" w:rsidRPr="00070432" w:rsidRDefault="00AD6002" w:rsidP="00070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070432">
              <w:rPr>
                <w:rFonts w:cs="Times New Roman"/>
                <w:color w:val="000000"/>
                <w:sz w:val="22"/>
                <w:szCs w:val="22"/>
              </w:rPr>
              <w:t>3.5</w:t>
            </w:r>
          </w:p>
        </w:tc>
      </w:tr>
    </w:tbl>
    <w:p w:rsidR="004D6E57" w:rsidRPr="00B27166" w:rsidRDefault="004D6E57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4D6E57" w:rsidRPr="00B271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1CE"/>
    <w:rsid w:val="00070432"/>
    <w:rsid w:val="000B575B"/>
    <w:rsid w:val="00160B60"/>
    <w:rsid w:val="004D6E57"/>
    <w:rsid w:val="007604DA"/>
    <w:rsid w:val="00875881"/>
    <w:rsid w:val="00A401CE"/>
    <w:rsid w:val="00AD6002"/>
    <w:rsid w:val="00B2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0CA4D-F521-497A-9EDE-1EA2A99F5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01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401CE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57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75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11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</dc:creator>
  <cp:keywords/>
  <dc:description/>
  <cp:lastModifiedBy>Anna Naoumova</cp:lastModifiedBy>
  <cp:revision>4</cp:revision>
  <dcterms:created xsi:type="dcterms:W3CDTF">2019-08-17T13:54:00Z</dcterms:created>
  <dcterms:modified xsi:type="dcterms:W3CDTF">2019-08-21T23:06:00Z</dcterms:modified>
</cp:coreProperties>
</file>